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rPr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1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 xml:space="preserve"> The top 10 cited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article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</w:t>
      </w:r>
    </w:p>
    <w:tbl>
      <w:tblPr>
        <w:tblStyle w:val="2"/>
        <w:tblW w:w="1543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5"/>
        <w:gridCol w:w="4403"/>
        <w:gridCol w:w="4402"/>
        <w:gridCol w:w="2472"/>
        <w:gridCol w:w="1805"/>
        <w:gridCol w:w="150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84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nk</w:t>
            </w:r>
          </w:p>
        </w:tc>
        <w:tc>
          <w:tcPr>
            <w:tcW w:w="44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tle</w:t>
            </w:r>
          </w:p>
        </w:tc>
        <w:tc>
          <w:tcPr>
            <w:tcW w:w="44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ar, Journal</w:t>
            </w:r>
          </w:p>
        </w:tc>
        <w:tc>
          <w:tcPr>
            <w:tcW w:w="24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rst author</w:t>
            </w:r>
          </w:p>
        </w:tc>
        <w:tc>
          <w:tcPr>
            <w:tcW w:w="180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 citations</w:t>
            </w:r>
          </w:p>
        </w:tc>
        <w:tc>
          <w:tcPr>
            <w:tcW w:w="150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 per Yea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oadjuvant PD-1 Blockade in Resectable Lung Cancer</w:t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8, The New England Journal of Medicine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rick Forde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2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mbrolizumab for Early Triple-Negative Breast Cancer</w:t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0, The New England Journal of Medicine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ter Schmid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 cells and tertiary lymphoid structures promote immunotherapy response</w:t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0, Nature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h Helmink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8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0" w:hRule="atLeast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-Dose Irradiation Programs Macrophage Differentiation to an iNOS+/M1 Phenotype that Orchestrates Effective T Cell Immunotherapy</w:t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3, Cancer Cell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lix Klug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0" w:hRule="atLeast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oadjuvant anti-PD-1 immunotherapy promotes a survival benefit with intratumoral and systemic immune responses in recurrent glioblastoma</w:t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9, Nature Medicine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mothy F. Cloughesy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5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rdafitinib in Locally Advanced or Metastatic</w:t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9, The New England Journal of Medicine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ohann Loriot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7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0" w:hRule="atLeast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proved Efficacy of Neoadjuvant Compared to Adjuvant Immunotherapy to Eradicate Metastatic Disease</w:t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6, Cancer Discovery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ing Liu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0" w:hRule="atLeast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oadjuvant versus adjuvant ipilimumab plus nivolumab in macroscopic stage III melanoma</w:t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8, Nature Medicine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istian U Blank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0" w:hRule="atLeast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oadjuvant immunotherapy leads to pathological responses in MMR-proficient and MMR-deficient early-stage colon cancers</w:t>
            </w:r>
            <w:bookmarkEnd w:id="0"/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0, Nature Medicine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riam Chalabi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5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90" w:hRule="atLeast"/>
          <w:jc w:val="center"/>
        </w:trPr>
        <w:tc>
          <w:tcPr>
            <w:tcW w:w="84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440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S/MAPK Activation Is Associated with Reduced Tumor-Infiltrating Lymphocytes in Triple-Negative Breast Cancer: Therapeutic Cooperation Between MEK and PD-1/PD-L1 Immune Checkpoint Inhibitors</w:t>
            </w:r>
          </w:p>
        </w:tc>
        <w:tc>
          <w:tcPr>
            <w:tcW w:w="440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6, Clinical Cancer Research</w:t>
            </w:r>
          </w:p>
        </w:tc>
        <w:tc>
          <w:tcPr>
            <w:tcW w:w="247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erene Loi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0</w:t>
            </w:r>
          </w:p>
        </w:tc>
        <w:tc>
          <w:tcPr>
            <w:tcW w:w="150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.7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ZjNWIxZWM4NzViYjRjZGQ4YzdjMTAwOTdhMjE4MzEifQ=="/>
  </w:docVars>
  <w:rsids>
    <w:rsidRoot w:val="00000000"/>
    <w:rsid w:val="08BA4CE8"/>
    <w:rsid w:val="12A367ED"/>
    <w:rsid w:val="20D71B18"/>
    <w:rsid w:val="259B23A9"/>
    <w:rsid w:val="3EC86B10"/>
    <w:rsid w:val="582C0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28</Words>
  <Characters>1398</Characters>
  <Lines>0</Lines>
  <Paragraphs>0</Paragraphs>
  <TotalTime>119</TotalTime>
  <ScaleCrop>false</ScaleCrop>
  <LinksUpToDate>false</LinksUpToDate>
  <CharactersWithSpaces>1559</CharactersWithSpaces>
  <Application>WPS Office_11.1.0.130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3T02:45:00Z</dcterms:created>
  <dc:creator>jiang</dc:creator>
  <cp:lastModifiedBy>江詩陶</cp:lastModifiedBy>
  <dcterms:modified xsi:type="dcterms:W3CDTF">2023-02-18T15:02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012</vt:lpwstr>
  </property>
  <property fmtid="{D5CDD505-2E9C-101B-9397-08002B2CF9AE}" pid="3" name="ICV">
    <vt:lpwstr>82D1176E8FCB4224A23A50C2DC28ADEC</vt:lpwstr>
  </property>
</Properties>
</file>